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11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6"/>
        <w:gridCol w:w="558"/>
        <w:gridCol w:w="1701"/>
        <w:gridCol w:w="1755"/>
        <w:gridCol w:w="1698"/>
        <w:gridCol w:w="1399"/>
        <w:gridCol w:w="1424"/>
      </w:tblGrid>
      <w:tr w:rsidR="00E456BF" w:rsidRPr="00E456BF" w:rsidTr="00C14FF7">
        <w:trPr>
          <w:trHeight w:val="315"/>
        </w:trPr>
        <w:tc>
          <w:tcPr>
            <w:tcW w:w="9111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DA6F2A">
            <w:pPr>
              <w:spacing w:line="240" w:lineRule="exact"/>
              <w:jc w:val="left"/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E456BF">
              <w:rPr>
                <w:rFonts w:ascii="Times New Roman" w:hAnsi="Times New Roman"/>
                <w:sz w:val="20"/>
                <w:szCs w:val="20"/>
              </w:rPr>
              <w:br w:type="page"/>
            </w:r>
            <w:r w:rsidR="00821040"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  <w:t>Supplemental T</w:t>
            </w:r>
            <w:r w:rsidRPr="00E456BF"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  <w:t>able</w:t>
            </w:r>
            <w:r w:rsidR="00F80F26"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  <w:t xml:space="preserve"> </w:t>
            </w:r>
            <w:r w:rsidR="00DA6F2A"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  <w:t>1</w:t>
            </w:r>
            <w:r w:rsidR="00812462"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  <w:t xml:space="preserve">. The proportion </w:t>
            </w:r>
            <w:r w:rsidR="006D1143" w:rsidRPr="00E456BF"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  <w:t xml:space="preserve">of </w:t>
            </w:r>
            <w:r w:rsidR="00D93330" w:rsidRPr="00D93330">
              <w:rPr>
                <w:rFonts w:ascii="Times New Roman" w:hAnsi="Times New Roman"/>
                <w:b/>
                <w:i/>
                <w:sz w:val="20"/>
                <w:szCs w:val="20"/>
              </w:rPr>
              <w:t>Mycobacterium bovis</w:t>
            </w:r>
            <w:r w:rsidR="00D93330" w:rsidRPr="00D93330">
              <w:rPr>
                <w:rFonts w:ascii="Times New Roman" w:hAnsi="Times New Roman"/>
                <w:b/>
                <w:sz w:val="20"/>
                <w:szCs w:val="20"/>
              </w:rPr>
              <w:t xml:space="preserve"> bacillus Calmette–Guérin (BCG)</w:t>
            </w:r>
            <w:r w:rsidR="00812462" w:rsidRPr="00D93330"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  <w:t xml:space="preserve"> </w:t>
            </w:r>
            <w:r w:rsidR="00812462"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  <w:t>Tokyo 172</w:t>
            </w:r>
            <w:r w:rsidR="00812462" w:rsidRPr="00E456BF"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  <w:t xml:space="preserve"> type</w:t>
            </w:r>
            <w:r w:rsidR="00812462"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  <w:t>s</w:t>
            </w:r>
            <w:r w:rsidR="00812462" w:rsidRPr="00E456BF"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  <w:t xml:space="preserve"> I and II</w:t>
            </w:r>
            <w:r w:rsidR="00812462"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  <w:t xml:space="preserve"> in all vaccine </w:t>
            </w:r>
            <w:r w:rsidR="000F29C1" w:rsidRPr="00E456BF"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  <w:t>lot</w:t>
            </w:r>
            <w:r w:rsidR="00500B2C" w:rsidRPr="00E456BF"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  <w:t xml:space="preserve"> of </w:t>
            </w:r>
            <w:r w:rsidR="00812462"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  <w:t xml:space="preserve">over </w:t>
            </w:r>
            <w:r w:rsidR="000F29C1" w:rsidRPr="00E456BF"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  <w:t>3 years</w:t>
            </w:r>
            <w:r w:rsidR="00812462"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</w:tr>
      <w:tr w:rsidR="00E456BF" w:rsidRPr="00E456BF" w:rsidTr="0056132C">
        <w:trPr>
          <w:trHeight w:val="360"/>
        </w:trPr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C14FF7" w:rsidP="0056132C">
            <w:pPr>
              <w:spacing w:line="24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Serial </w:t>
            </w:r>
            <w:r w:rsidR="00BE1F0B" w:rsidRPr="00E456BF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No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1A7A" w:rsidRPr="00E456BF" w:rsidRDefault="00940CE4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emporary</w:t>
            </w:r>
            <w:r w:rsidR="00AB1A7A"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lot No.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1A7A" w:rsidRPr="00E456BF" w:rsidRDefault="000B342F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Manufacture</w:t>
            </w:r>
            <w:r w:rsidR="00AB1A7A"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year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pplication</w:t>
            </w: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*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ype I (%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ype II(%)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2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-1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7.4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.6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-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9.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4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-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6.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.4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-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4A243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8.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5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-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7.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.2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-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4.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.6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-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8.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6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-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7.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.1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-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8.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6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-1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8.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8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-1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6.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.7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-1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9.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8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-1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9.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5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-1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8.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3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-1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9.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8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-1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8.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2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-1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9.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9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-1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7.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.8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-1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7.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.4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-2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8.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9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-2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7.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.1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-2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9.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7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-2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8.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1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-2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9.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0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-2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6.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.4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-2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8.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4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-2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9.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6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-2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5.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.8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-2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7.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.9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-3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7.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.3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-3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7.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.1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-3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7.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.4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-3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7.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.4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-3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9.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4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-3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8.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5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-3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5.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.9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-3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9.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8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-3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3.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.3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-3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6.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.3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-4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9.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0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lastRenderedPageBreak/>
              <w:t>41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-4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9.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8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V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7.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.1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4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5-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8.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6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5-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9.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1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5-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9.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6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5-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5.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.9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5-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6.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.4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5-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8.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7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5-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8.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2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5-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6.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.4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5-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9.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3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5-1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9.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8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5-1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7.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.4</w:t>
            </w:r>
          </w:p>
        </w:tc>
      </w:tr>
      <w:tr w:rsidR="00E456BF" w:rsidRPr="00E456BF" w:rsidTr="0056132C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5-1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7.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.4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5-1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9.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0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5-1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7.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.1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5-1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5.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.4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5-1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8.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6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5-1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9.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0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5-1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7.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.6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5-1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9.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6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5-2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8.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1</w:t>
            </w:r>
          </w:p>
        </w:tc>
      </w:tr>
      <w:tr w:rsidR="00E456BF" w:rsidRPr="00E456BF" w:rsidTr="0056132C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5-2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9.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0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5-2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9.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0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5-2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7.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.7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5-2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5.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.8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5-2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7.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.2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5-2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3.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.2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5-2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8.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2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5-2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7.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.0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5-2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5.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.7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5-3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8.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7</w:t>
            </w:r>
          </w:p>
        </w:tc>
      </w:tr>
      <w:tr w:rsidR="00E456BF" w:rsidRPr="00E456BF" w:rsidTr="0056132C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5-3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9.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8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5-3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9.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9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V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7.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.1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5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6-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9.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8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6-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8.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7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6-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6.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.4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6-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6.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.7</w:t>
            </w:r>
          </w:p>
        </w:tc>
      </w:tr>
      <w:tr w:rsidR="00E456BF" w:rsidRPr="00E456BF" w:rsidTr="0056132C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lastRenderedPageBreak/>
              <w:t>78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6-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7.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.0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6-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6.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.4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6-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7.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.6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6-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7.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.6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6-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6.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.5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6-1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8.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.0</w:t>
            </w:r>
          </w:p>
        </w:tc>
      </w:tr>
      <w:tr w:rsidR="00E456BF" w:rsidRPr="00E456BF" w:rsidTr="0056132C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6-1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5.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.3</w:t>
            </w:r>
          </w:p>
        </w:tc>
      </w:tr>
      <w:tr w:rsidR="00E456BF" w:rsidRPr="00E456BF" w:rsidTr="0056132C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B9" w:rsidRPr="00E456BF" w:rsidRDefault="00CE44B9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85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B9" w:rsidRPr="00E456BF" w:rsidRDefault="00CE44B9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hAnsi="Times New Roman"/>
                <w:sz w:val="20"/>
                <w:szCs w:val="20"/>
              </w:rPr>
              <w:t>16-1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B9" w:rsidRPr="00E456BF" w:rsidRDefault="00CE44B9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B9" w:rsidRPr="00E456BF" w:rsidRDefault="00CE44B9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B9" w:rsidRPr="00E456BF" w:rsidRDefault="00CE44B9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hAnsi="Times New Roman"/>
                <w:sz w:val="20"/>
                <w:szCs w:val="20"/>
              </w:rPr>
              <w:t>95.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B9" w:rsidRPr="00E456BF" w:rsidRDefault="00CE44B9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hAnsi="Times New Roman"/>
                <w:sz w:val="20"/>
                <w:szCs w:val="20"/>
              </w:rPr>
              <w:t>4.4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6-1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6.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.0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6-1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5.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.3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6-1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5.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.6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6-1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9.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8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6-1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5.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.7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6-1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6.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.6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6-1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9.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4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6-2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8.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.0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6-2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6.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.2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6-2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7.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.9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6-2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8.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3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6-2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8.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1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6-2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9.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8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6-2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5.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.1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6-27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7.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.9</w:t>
            </w:r>
          </w:p>
        </w:tc>
      </w:tr>
      <w:tr w:rsidR="00E456BF" w:rsidRPr="00E456BF" w:rsidTr="0056132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V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7.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.8</w:t>
            </w:r>
          </w:p>
        </w:tc>
      </w:tr>
      <w:tr w:rsidR="00E456BF" w:rsidRPr="00E456BF" w:rsidTr="0056132C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3</w:t>
            </w:r>
          </w:p>
        </w:tc>
      </w:tr>
      <w:tr w:rsidR="00AB1A7A" w:rsidRPr="00E456BF" w:rsidTr="00C14FF7">
        <w:trPr>
          <w:trHeight w:val="300"/>
        </w:trPr>
        <w:tc>
          <w:tcPr>
            <w:tcW w:w="4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456B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*1, T; trans dermal, B; bladder infusion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A7A" w:rsidRPr="00E456BF" w:rsidRDefault="00AB1A7A" w:rsidP="003F68DB">
            <w:pPr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</w:tbl>
    <w:p w:rsidR="00EB1172" w:rsidRPr="00E456BF" w:rsidRDefault="00EB1172">
      <w:pPr>
        <w:rPr>
          <w:rFonts w:ascii="Times New Roman" w:hAnsi="Times New Roman"/>
          <w:sz w:val="20"/>
          <w:szCs w:val="20"/>
        </w:rPr>
      </w:pPr>
    </w:p>
    <w:tbl>
      <w:tblPr>
        <w:tblW w:w="906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8"/>
        <w:gridCol w:w="2031"/>
        <w:gridCol w:w="1983"/>
        <w:gridCol w:w="1698"/>
        <w:gridCol w:w="1399"/>
        <w:gridCol w:w="1424"/>
      </w:tblGrid>
      <w:tr w:rsidR="00E456BF" w:rsidRPr="00E456BF" w:rsidTr="007A0E28">
        <w:trPr>
          <w:trHeight w:val="825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B9" w:rsidRPr="00E456BF" w:rsidRDefault="00CE44B9" w:rsidP="007A0E28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B9" w:rsidRPr="00E456BF" w:rsidRDefault="00CE44B9" w:rsidP="007A0E28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B9" w:rsidRPr="00E456BF" w:rsidRDefault="00CE44B9" w:rsidP="007A0E28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B9" w:rsidRPr="00E456BF" w:rsidRDefault="00CE44B9" w:rsidP="007A0E28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B9" w:rsidRPr="00E456BF" w:rsidRDefault="00CE44B9" w:rsidP="007A0E28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B9" w:rsidRPr="00E456BF" w:rsidRDefault="00CE44B9" w:rsidP="007A0E28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E456BF" w:rsidRPr="00E456BF" w:rsidRDefault="00E456BF"/>
    <w:sectPr w:rsidR="00E456BF" w:rsidRPr="00E456BF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221A" w:rsidRDefault="00C5221A" w:rsidP="004B02F0">
      <w:r>
        <w:separator/>
      </w:r>
    </w:p>
  </w:endnote>
  <w:endnote w:type="continuationSeparator" w:id="0">
    <w:p w:rsidR="00C5221A" w:rsidRDefault="00C5221A" w:rsidP="004B02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32468557"/>
      <w:docPartObj>
        <w:docPartGallery w:val="Page Numbers (Bottom of Page)"/>
        <w:docPartUnique/>
      </w:docPartObj>
    </w:sdtPr>
    <w:sdtEndPr/>
    <w:sdtContent>
      <w:p w:rsidR="006268B6" w:rsidRDefault="006268B6">
        <w:pPr>
          <w:pStyle w:val="a5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3FBC" w:rsidRPr="00353FBC">
          <w:rPr>
            <w:noProof/>
            <w:lang w:val="ja-JP"/>
          </w:rPr>
          <w:t>3</w:t>
        </w:r>
        <w:r>
          <w:fldChar w:fldCharType="end"/>
        </w:r>
      </w:p>
    </w:sdtContent>
  </w:sdt>
  <w:p w:rsidR="006268B6" w:rsidRDefault="006268B6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221A" w:rsidRDefault="00C5221A" w:rsidP="004B02F0">
      <w:r>
        <w:separator/>
      </w:r>
    </w:p>
  </w:footnote>
  <w:footnote w:type="continuationSeparator" w:id="0">
    <w:p w:rsidR="00C5221A" w:rsidRDefault="00C5221A" w:rsidP="004B02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D6B"/>
    <w:rsid w:val="0000623B"/>
    <w:rsid w:val="0002119D"/>
    <w:rsid w:val="00044369"/>
    <w:rsid w:val="00055400"/>
    <w:rsid w:val="00085967"/>
    <w:rsid w:val="000A6B5B"/>
    <w:rsid w:val="000B342F"/>
    <w:rsid w:val="000F29C1"/>
    <w:rsid w:val="000F6AFC"/>
    <w:rsid w:val="001524A4"/>
    <w:rsid w:val="00167196"/>
    <w:rsid w:val="00192862"/>
    <w:rsid w:val="001A55EA"/>
    <w:rsid w:val="00243FF4"/>
    <w:rsid w:val="00257262"/>
    <w:rsid w:val="0026022A"/>
    <w:rsid w:val="002C0A3F"/>
    <w:rsid w:val="002C24F0"/>
    <w:rsid w:val="00353FBC"/>
    <w:rsid w:val="00361849"/>
    <w:rsid w:val="003F68DB"/>
    <w:rsid w:val="00416ACE"/>
    <w:rsid w:val="00426DEF"/>
    <w:rsid w:val="00456243"/>
    <w:rsid w:val="00457D08"/>
    <w:rsid w:val="004902DA"/>
    <w:rsid w:val="004A243B"/>
    <w:rsid w:val="004B02F0"/>
    <w:rsid w:val="00500B2C"/>
    <w:rsid w:val="00502951"/>
    <w:rsid w:val="00523BF8"/>
    <w:rsid w:val="0056132C"/>
    <w:rsid w:val="005C6C9D"/>
    <w:rsid w:val="005F35F3"/>
    <w:rsid w:val="006268B6"/>
    <w:rsid w:val="0065132D"/>
    <w:rsid w:val="006D1143"/>
    <w:rsid w:val="006E5464"/>
    <w:rsid w:val="006F7835"/>
    <w:rsid w:val="00751985"/>
    <w:rsid w:val="007541AD"/>
    <w:rsid w:val="007559CD"/>
    <w:rsid w:val="0079431D"/>
    <w:rsid w:val="007A542C"/>
    <w:rsid w:val="007E50A5"/>
    <w:rsid w:val="00812462"/>
    <w:rsid w:val="00821040"/>
    <w:rsid w:val="008805CA"/>
    <w:rsid w:val="008D42CA"/>
    <w:rsid w:val="008F421F"/>
    <w:rsid w:val="00940CE4"/>
    <w:rsid w:val="009A35D6"/>
    <w:rsid w:val="009E2C29"/>
    <w:rsid w:val="00A06032"/>
    <w:rsid w:val="00A436F9"/>
    <w:rsid w:val="00A467A9"/>
    <w:rsid w:val="00A962D1"/>
    <w:rsid w:val="00AB1A7A"/>
    <w:rsid w:val="00AF1130"/>
    <w:rsid w:val="00B013AA"/>
    <w:rsid w:val="00B15447"/>
    <w:rsid w:val="00B56032"/>
    <w:rsid w:val="00B94D29"/>
    <w:rsid w:val="00BE1F0B"/>
    <w:rsid w:val="00BF4C92"/>
    <w:rsid w:val="00C03C2F"/>
    <w:rsid w:val="00C14FF7"/>
    <w:rsid w:val="00C22739"/>
    <w:rsid w:val="00C5221A"/>
    <w:rsid w:val="00C5341C"/>
    <w:rsid w:val="00C86913"/>
    <w:rsid w:val="00C94AEA"/>
    <w:rsid w:val="00C96F33"/>
    <w:rsid w:val="00CA3A99"/>
    <w:rsid w:val="00CC139A"/>
    <w:rsid w:val="00CE0184"/>
    <w:rsid w:val="00CE44B9"/>
    <w:rsid w:val="00CE59AD"/>
    <w:rsid w:val="00D1538C"/>
    <w:rsid w:val="00D57116"/>
    <w:rsid w:val="00D61642"/>
    <w:rsid w:val="00D93330"/>
    <w:rsid w:val="00D94D6B"/>
    <w:rsid w:val="00DA4C9F"/>
    <w:rsid w:val="00DA6F2A"/>
    <w:rsid w:val="00DB6689"/>
    <w:rsid w:val="00DB7847"/>
    <w:rsid w:val="00E267C6"/>
    <w:rsid w:val="00E456BF"/>
    <w:rsid w:val="00E9305B"/>
    <w:rsid w:val="00EB1172"/>
    <w:rsid w:val="00EB4D10"/>
    <w:rsid w:val="00EF5867"/>
    <w:rsid w:val="00F46D22"/>
    <w:rsid w:val="00F7237E"/>
    <w:rsid w:val="00F80F26"/>
    <w:rsid w:val="00FC55B6"/>
    <w:rsid w:val="00FD384D"/>
    <w:rsid w:val="00FF3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1F9A752-A9C6-45F0-A94E-CC6845664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4D6B"/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02F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B02F0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4B02F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B02F0"/>
    <w:rPr>
      <w:rFonts w:ascii="Century" w:eastAsia="ＭＳ 明朝" w:hAnsi="Century" w:cs="Times New Roman"/>
    </w:rPr>
  </w:style>
  <w:style w:type="paragraph" w:styleId="a7">
    <w:name w:val="Balloon Text"/>
    <w:basedOn w:val="a"/>
    <w:link w:val="a8"/>
    <w:uiPriority w:val="99"/>
    <w:semiHidden/>
    <w:unhideWhenUsed/>
    <w:rsid w:val="00F46D22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46D22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39"/>
    <w:rsid w:val="00E456BF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000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2</Words>
  <Characters>2524</Characters>
  <Application>Microsoft Office Word</Application>
  <DocSecurity>0</DocSecurity>
  <Lines>21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ii Takemasa</dc:creator>
  <cp:keywords/>
  <dc:description/>
  <cp:lastModifiedBy>Takii Takemasa</cp:lastModifiedBy>
  <cp:revision>2</cp:revision>
  <cp:lastPrinted>2020-12-04T05:15:00Z</cp:lastPrinted>
  <dcterms:created xsi:type="dcterms:W3CDTF">2021-02-03T22:27:00Z</dcterms:created>
  <dcterms:modified xsi:type="dcterms:W3CDTF">2021-02-03T22:27:00Z</dcterms:modified>
</cp:coreProperties>
</file>